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BEC7" w14:textId="34BEAA36" w:rsidR="002976B2" w:rsidRPr="0024099B" w:rsidRDefault="000300E4" w:rsidP="002976B2">
      <w:pPr>
        <w:spacing w:line="480" w:lineRule="auto"/>
        <w:jc w:val="left"/>
        <w:rPr>
          <w:b/>
          <w:szCs w:val="20"/>
          <w:highlight w:val="yellow"/>
        </w:rPr>
      </w:pPr>
      <w:r>
        <w:rPr>
          <w:b/>
          <w:bCs/>
          <w:kern w:val="0"/>
        </w:rPr>
        <w:t xml:space="preserve">S1 </w:t>
      </w:r>
      <w:r w:rsidR="002976B2" w:rsidRPr="0078374D">
        <w:rPr>
          <w:b/>
          <w:bCs/>
          <w:kern w:val="0"/>
        </w:rPr>
        <w:t>Schedule</w:t>
      </w:r>
      <w:r>
        <w:rPr>
          <w:b/>
          <w:bCs/>
          <w:kern w:val="0"/>
        </w:rPr>
        <w:t>.</w:t>
      </w:r>
      <w:r w:rsidR="002976B2" w:rsidRPr="00DB695C">
        <w:rPr>
          <w:b/>
          <w:szCs w:val="20"/>
        </w:rPr>
        <w:t xml:space="preserve"> </w:t>
      </w:r>
      <w:r w:rsidR="002976B2" w:rsidRPr="0024099B">
        <w:rPr>
          <w:b/>
          <w:szCs w:val="20"/>
        </w:rPr>
        <w:t>Variation in 29 resin traits of 110 slash pines</w:t>
      </w:r>
      <w:r w:rsidR="00E01C42">
        <w:rPr>
          <w:b/>
          <w:szCs w:val="20"/>
        </w:rPr>
        <w:t>.</w:t>
      </w:r>
    </w:p>
    <w:tbl>
      <w:tblPr>
        <w:tblW w:w="899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06"/>
        <w:gridCol w:w="791"/>
        <w:gridCol w:w="1209"/>
        <w:gridCol w:w="1173"/>
        <w:gridCol w:w="1199"/>
        <w:gridCol w:w="1320"/>
      </w:tblGrid>
      <w:tr w:rsidR="002976B2" w:rsidRPr="000E7F29" w14:paraId="433077A1" w14:textId="77777777" w:rsidTr="003B54ED">
        <w:trPr>
          <w:trHeight w:val="389"/>
          <w:jc w:val="center"/>
        </w:trPr>
        <w:tc>
          <w:tcPr>
            <w:tcW w:w="330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1AB714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szCs w:val="20"/>
              </w:rPr>
            </w:pPr>
            <w:r w:rsidRPr="0024099B">
              <w:rPr>
                <w:rFonts w:eastAsia="DengXian"/>
                <w:b/>
                <w:szCs w:val="20"/>
              </w:rPr>
              <w:t>Resin Character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EE4B7E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szCs w:val="20"/>
              </w:rPr>
            </w:pPr>
            <w:r w:rsidRPr="0024099B">
              <w:rPr>
                <w:rFonts w:eastAsia="DengXian"/>
                <w:b/>
                <w:szCs w:val="20"/>
              </w:rPr>
              <w:t>Mean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D2D05B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szCs w:val="20"/>
              </w:rPr>
            </w:pPr>
            <w:r w:rsidRPr="0024099B">
              <w:rPr>
                <w:rFonts w:eastAsia="DengXian"/>
                <w:b/>
                <w:szCs w:val="20"/>
              </w:rPr>
              <w:t>Maximum</w:t>
            </w:r>
          </w:p>
        </w:tc>
        <w:tc>
          <w:tcPr>
            <w:tcW w:w="117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8FF3A5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szCs w:val="20"/>
              </w:rPr>
            </w:pPr>
            <w:r w:rsidRPr="0024099B">
              <w:rPr>
                <w:rFonts w:eastAsia="DengXian"/>
                <w:b/>
                <w:szCs w:val="20"/>
              </w:rPr>
              <w:t>Minimum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82F0D0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szCs w:val="20"/>
              </w:rPr>
            </w:pPr>
            <w:r w:rsidRPr="0024099B">
              <w:rPr>
                <w:rFonts w:eastAsia="DengXian"/>
                <w:b/>
                <w:szCs w:val="20"/>
              </w:rPr>
              <w:t xml:space="preserve">Standard Deviation </w:t>
            </w: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5D1662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szCs w:val="20"/>
              </w:rPr>
            </w:pPr>
            <w:r w:rsidRPr="0024099B">
              <w:rPr>
                <w:rFonts w:eastAsia="DengXian"/>
                <w:b/>
                <w:szCs w:val="20"/>
              </w:rPr>
              <w:t>Variable Coefficient</w:t>
            </w:r>
          </w:p>
        </w:tc>
      </w:tr>
      <w:tr w:rsidR="002976B2" w:rsidRPr="000E7F29" w14:paraId="4A4BA1E6" w14:textId="77777777" w:rsidTr="003B54ED">
        <w:trPr>
          <w:trHeight w:val="400"/>
          <w:jc w:val="center"/>
        </w:trPr>
        <w:tc>
          <w:tcPr>
            <w:tcW w:w="330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6A4703" w14:textId="77777777" w:rsidR="002976B2" w:rsidRPr="00A1380A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 xml:space="preserve">Basic resin-producing-capacity </w:t>
            </w:r>
            <w:r w:rsidRPr="0024099B">
              <w:rPr>
                <w:rFonts w:eastAsia="DengXian"/>
                <w:b/>
                <w:bCs/>
                <w:i/>
                <w:iCs/>
                <w:szCs w:val="20"/>
              </w:rPr>
              <w:t>W</w:t>
            </w:r>
            <w:r w:rsidRPr="0024099B">
              <w:rPr>
                <w:rFonts w:eastAsia="DengXian"/>
                <w:b/>
                <w:bCs/>
                <w:i/>
                <w:iCs/>
                <w:szCs w:val="20"/>
                <w:vertAlign w:val="subscript"/>
              </w:rPr>
              <w:t xml:space="preserve">0 </w:t>
            </w:r>
            <w:r w:rsidRPr="0024099B">
              <w:rPr>
                <w:rFonts w:eastAsia="DengXian"/>
                <w:b/>
                <w:bCs/>
                <w:szCs w:val="20"/>
              </w:rPr>
              <w:t>(kg)</w:t>
            </w:r>
          </w:p>
        </w:tc>
        <w:tc>
          <w:tcPr>
            <w:tcW w:w="79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330AA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0E7F29">
              <w:rPr>
                <w:rFonts w:eastAsia="DengXian"/>
                <w:szCs w:val="20"/>
              </w:rPr>
              <w:t>0.12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2D0E0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0E7F29">
              <w:rPr>
                <w:rFonts w:eastAsia="DengXian"/>
                <w:szCs w:val="20"/>
              </w:rPr>
              <w:t>0.21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7FD61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0E7F29">
              <w:rPr>
                <w:rFonts w:eastAsia="DengXian"/>
                <w:szCs w:val="20"/>
              </w:rPr>
              <w:t>0.05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452F5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0E7F29">
              <w:rPr>
                <w:rFonts w:eastAsia="DengXian"/>
                <w:szCs w:val="20"/>
              </w:rPr>
              <w:t>0.02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36B1B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0E7F29">
              <w:t>16.67%</w:t>
            </w:r>
          </w:p>
        </w:tc>
      </w:tr>
      <w:tr w:rsidR="002976B2" w:rsidRPr="000E7F29" w14:paraId="27642AE5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528EE326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i/>
                <w:iCs/>
                <w:szCs w:val="20"/>
              </w:rPr>
            </w:pPr>
            <w:r w:rsidRPr="0024099B">
              <w:rPr>
                <w:b/>
                <w:bCs/>
                <w:szCs w:val="20"/>
              </w:rPr>
              <w:t xml:space="preserve">Potential resin-producing-capacity </w:t>
            </w:r>
            <w:r w:rsidRPr="0024099B">
              <w:rPr>
                <w:rFonts w:eastAsia="DengXian"/>
                <w:b/>
                <w:bCs/>
                <w:i/>
                <w:iCs/>
                <w:szCs w:val="20"/>
              </w:rPr>
              <w:t>W</w:t>
            </w:r>
            <w:r w:rsidRPr="0024099B">
              <w:rPr>
                <w:rFonts w:eastAsia="DengXian"/>
                <w:b/>
                <w:bCs/>
                <w:i/>
                <w:iCs/>
                <w:szCs w:val="20"/>
                <w:vertAlign w:val="subscript"/>
              </w:rPr>
              <w:t xml:space="preserve">P </w:t>
            </w:r>
            <w:r w:rsidRPr="0024099B">
              <w:rPr>
                <w:rFonts w:eastAsia="DengXian"/>
                <w:b/>
                <w:bCs/>
                <w:szCs w:val="20"/>
              </w:rPr>
              <w:t>(kg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EAD068A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6.6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EE0BEE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2.1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F07F3BD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45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F1E7B5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.2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F6F999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18.70%</w:t>
            </w:r>
          </w:p>
        </w:tc>
      </w:tr>
      <w:tr w:rsidR="002976B2" w:rsidRPr="000E7F29" w14:paraId="3663F846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8CE628A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i/>
                <w:iCs/>
                <w:szCs w:val="20"/>
              </w:rPr>
            </w:pPr>
            <w:r w:rsidRPr="0024099B">
              <w:rPr>
                <w:b/>
                <w:bCs/>
                <w:szCs w:val="20"/>
              </w:rPr>
              <w:t>Turpentine oil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30A72FA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43.7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8DD277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20.4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73FC05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1.6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3C3C29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6.7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80C2E95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38.33%</w:t>
            </w:r>
          </w:p>
        </w:tc>
      </w:tr>
      <w:tr w:rsidR="002976B2" w:rsidRPr="000E7F29" w14:paraId="3EA910E0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34386FB8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α-Pinene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7422BAF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0.6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36B566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53.8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7DE313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8.6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213D53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7.5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DE67F2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8.92%</w:t>
            </w:r>
          </w:p>
        </w:tc>
      </w:tr>
      <w:tr w:rsidR="002976B2" w:rsidRPr="000E7F29" w14:paraId="33DD292D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76F93837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Camphene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1EE83D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3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6441A95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7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3DBC934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66BF4A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694571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5.00%</w:t>
            </w:r>
          </w:p>
        </w:tc>
      </w:tr>
      <w:tr w:rsidR="002976B2" w:rsidRPr="000E7F29" w14:paraId="1B949DF4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68182E2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β-Pinene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7186E24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4.4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EA3B74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37.4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49B9FD0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5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F2CA2C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6.2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E6E613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42.97%</w:t>
            </w:r>
          </w:p>
        </w:tc>
      </w:tr>
      <w:tr w:rsidR="002976B2" w:rsidRPr="000E7F29" w14:paraId="151FF5BD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2F7C4FD1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Dipentene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F0EC4EA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37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4A5237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4E4F747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9349F79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2D6CA69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70.27%</w:t>
            </w:r>
          </w:p>
        </w:tc>
      </w:tr>
      <w:tr w:rsidR="002976B2" w:rsidRPr="000E7F29" w14:paraId="01400577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0623141A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Cymene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AC6E50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B4C8D7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3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12DAEA5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35DC21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EEC7B3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175.00%</w:t>
            </w:r>
          </w:p>
        </w:tc>
      </w:tr>
      <w:tr w:rsidR="002976B2" w:rsidRPr="000E7F29" w14:paraId="062F59F3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101E4BEC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Myrcene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75535E3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2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A528C9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5.7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BE8FB1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5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3F5609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6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7878CB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118.75%</w:t>
            </w:r>
          </w:p>
        </w:tc>
      </w:tr>
      <w:tr w:rsidR="002976B2" w:rsidRPr="000E7F29" w14:paraId="5A46EF85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619A7B98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rFonts w:eastAsia="DengXian"/>
                <w:b/>
                <w:bCs/>
                <w:szCs w:val="20"/>
              </w:rPr>
              <w:t>Cycloisilongifolene</w:t>
            </w:r>
            <w:proofErr w:type="spellEnd"/>
            <w:r w:rsidRPr="0024099B">
              <w:rPr>
                <w:rFonts w:eastAsia="DengXian"/>
                <w:b/>
                <w:bCs/>
                <w:szCs w:val="20"/>
              </w:rPr>
              <w:t xml:space="preserve">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7E845885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3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644F28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4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E18396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25DCAAD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3352E8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11.43%</w:t>
            </w:r>
          </w:p>
        </w:tc>
      </w:tr>
      <w:tr w:rsidR="002976B2" w:rsidRPr="000E7F29" w14:paraId="2B906DF4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6E5FB288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esin</w:t>
            </w:r>
            <w:r w:rsidRPr="0024099B">
              <w:rPr>
                <w:b/>
                <w:bCs/>
                <w:szCs w:val="20"/>
              </w:rPr>
              <w:t xml:space="preserve">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850F6DA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74.68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51AF55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15.3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642026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42.7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D62614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63.3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23A245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84.79%</w:t>
            </w:r>
          </w:p>
        </w:tc>
      </w:tr>
      <w:tr w:rsidR="002976B2" w:rsidRPr="000E7F29" w14:paraId="1E207611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5ED6EF66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Pimanthrene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76AAFA0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2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8463CC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5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59956EB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7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4C60C1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5.6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CCAE0D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54.26%</w:t>
            </w:r>
          </w:p>
        </w:tc>
      </w:tr>
      <w:tr w:rsidR="002976B2" w:rsidRPr="000E7F29" w14:paraId="31215B08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5E5E3B79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Pimarinal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01C6DD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7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DAFC07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.9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1A77F89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78789E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3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5C2115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114.81%</w:t>
            </w:r>
          </w:p>
        </w:tc>
      </w:tr>
      <w:tr w:rsidR="002976B2" w:rsidRPr="000E7F29" w14:paraId="5EE1ADA4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67ADFC93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Pimaric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8BF75D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48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419465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5.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58ABA9F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CA4D52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5.7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A912FB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31.45%</w:t>
            </w:r>
          </w:p>
        </w:tc>
      </w:tr>
      <w:tr w:rsidR="002976B2" w:rsidRPr="000E7F29" w14:paraId="574F21A1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12CF6511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Elliotinoic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3964F3A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49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0E4032A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5.8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65A569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2B9EF0D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5.9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2147EB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36.95%</w:t>
            </w:r>
          </w:p>
        </w:tc>
      </w:tr>
      <w:tr w:rsidR="002976B2" w:rsidRPr="000E7F29" w14:paraId="15EF2BB8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11CA0FD5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Sandaracopimaric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FCE18E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2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09E041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8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90F228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4AD200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0B1F42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45.45%</w:t>
            </w:r>
          </w:p>
        </w:tc>
      </w:tr>
      <w:tr w:rsidR="002976B2" w:rsidRPr="000E7F29" w14:paraId="616DC2B2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136CFF3F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Dehydroabietic aldehyde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788DFB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8FB426D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5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1A302C5D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5229A5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B86E78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46.15%</w:t>
            </w:r>
          </w:p>
        </w:tc>
      </w:tr>
      <w:tr w:rsidR="002976B2" w:rsidRPr="000E7F29" w14:paraId="7511E8C1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AD30287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Isopimaric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C14C30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5.77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38B5A3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6.1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4107B9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6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76255FA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4.6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289370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80.59%</w:t>
            </w:r>
          </w:p>
        </w:tc>
      </w:tr>
      <w:tr w:rsidR="002976B2" w:rsidRPr="000E7F29" w14:paraId="63CAC5D2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B1B17B1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Levopimaric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968CA9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4.4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4304B1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6.4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BBE459D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0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D818D2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7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E10C10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16.48%</w:t>
            </w:r>
          </w:p>
        </w:tc>
      </w:tr>
      <w:tr w:rsidR="002976B2" w:rsidRPr="000E7F29" w14:paraId="26DEC0F2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7513E8D2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Palustr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7D7B0D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9.4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8A7AEA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2.8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3E30265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7.0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6DFC77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2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1F3F3DA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11.58%</w:t>
            </w:r>
          </w:p>
        </w:tc>
      </w:tr>
      <w:tr w:rsidR="002976B2" w:rsidRPr="000E7F29" w14:paraId="5B9DB886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A9CDA15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6,8,11,13-Abietatetraeno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7E672D1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6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73AE1C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7.1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8F3FE7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374C73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6.4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20A2E45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41.51%</w:t>
            </w:r>
          </w:p>
        </w:tc>
      </w:tr>
      <w:tr w:rsidR="002976B2" w:rsidRPr="000E7F29" w14:paraId="4651CFBF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CBCD402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Dehydroabiet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31E2DB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5.9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7CC88E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7.4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3CAD652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9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30D97F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5.1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B8B33E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87.63%</w:t>
            </w:r>
          </w:p>
        </w:tc>
      </w:tr>
      <w:tr w:rsidR="002976B2" w:rsidRPr="000E7F29" w14:paraId="72BD4C4A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B9BB524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Abiet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2F810F5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2.7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536D168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8.2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230C30DD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0.37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5BB5CF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6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FEA189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0.78%</w:t>
            </w:r>
          </w:p>
        </w:tc>
      </w:tr>
      <w:tr w:rsidR="002976B2" w:rsidRPr="000E7F29" w14:paraId="7B4B6C5E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63249603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lastRenderedPageBreak/>
              <w:t>Neoabiet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D9BD6EC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1.4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E90C97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9.4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38CC640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8.77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A9E42B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3.6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471580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32.08%</w:t>
            </w:r>
          </w:p>
        </w:tc>
      </w:tr>
      <w:tr w:rsidR="002976B2" w:rsidRPr="000E7F29" w14:paraId="5E23F5B5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17895234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24099B">
              <w:rPr>
                <w:b/>
                <w:bCs/>
                <w:szCs w:val="20"/>
              </w:rPr>
              <w:t>Mercusic</w:t>
            </w:r>
            <w:proofErr w:type="spellEnd"/>
            <w:r w:rsidRPr="0024099B">
              <w:rPr>
                <w:b/>
                <w:bCs/>
                <w:szCs w:val="20"/>
              </w:rPr>
              <w:t xml:space="preserve">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A2358B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8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90EB3A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7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140DF0D9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5DD61A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8F79BE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50.00%</w:t>
            </w:r>
          </w:p>
        </w:tc>
      </w:tr>
      <w:tr w:rsidR="002976B2" w:rsidRPr="000E7F29" w14:paraId="5273C1DC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2495FAF8" w14:textId="77777777" w:rsidR="002976B2" w:rsidRPr="0024099B" w:rsidRDefault="002976B2" w:rsidP="003B54ED">
            <w:pPr>
              <w:spacing w:line="480" w:lineRule="auto"/>
              <w:jc w:val="center"/>
              <w:rPr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7,13,15-Abietatrieno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28C9CA3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3.4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06097A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0.5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4A7719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6BD41A3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7.5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58BE24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18.21%</w:t>
            </w:r>
          </w:p>
        </w:tc>
      </w:tr>
      <w:tr w:rsidR="002976B2" w:rsidRPr="000E7F29" w14:paraId="58EB8606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3DE1047E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 xml:space="preserve">8,14-Dihydro </w:t>
            </w:r>
            <w:proofErr w:type="spellStart"/>
            <w:r w:rsidRPr="0024099B">
              <w:rPr>
                <w:rFonts w:eastAsia="DengXian"/>
                <w:b/>
                <w:bCs/>
                <w:szCs w:val="20"/>
              </w:rPr>
              <w:t>pimaric</w:t>
            </w:r>
            <w:proofErr w:type="spellEnd"/>
            <w:r w:rsidRPr="0024099B">
              <w:rPr>
                <w:rFonts w:eastAsia="DengXian"/>
                <w:b/>
                <w:bCs/>
                <w:szCs w:val="20"/>
              </w:rPr>
              <w:t xml:space="preserve">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7C761B0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9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9F6EF45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1.1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1461849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0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91E89C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2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3986871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72.41%</w:t>
            </w:r>
          </w:p>
        </w:tc>
      </w:tr>
      <w:tr w:rsidR="002976B2" w:rsidRPr="000E7F29" w14:paraId="49187A42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5E817F40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15-Hydroxyl hydrogen abiet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28FBA9B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3.7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9ABC2A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1.8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2D57585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4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AE4A2A7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8.0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040981E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213.33%</w:t>
            </w:r>
          </w:p>
        </w:tc>
      </w:tr>
      <w:tr w:rsidR="002976B2" w:rsidRPr="000E7F29" w14:paraId="6771E903" w14:textId="77777777" w:rsidTr="003B54ED">
        <w:trPr>
          <w:trHeight w:val="400"/>
          <w:jc w:val="center"/>
        </w:trPr>
        <w:tc>
          <w:tcPr>
            <w:tcW w:w="3306" w:type="dxa"/>
            <w:shd w:val="clear" w:color="auto" w:fill="auto"/>
            <w:vAlign w:val="center"/>
            <w:hideMark/>
          </w:tcPr>
          <w:p w14:paraId="4B171B22" w14:textId="77777777" w:rsidR="002976B2" w:rsidRPr="0024099B" w:rsidRDefault="002976B2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7-Hydroxyl hydrogen abietic acid (%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078B174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49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13CA1A2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.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4E118C4F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2407EFB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4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F541336" w14:textId="77777777" w:rsidR="002976B2" w:rsidRPr="000E7F29" w:rsidRDefault="002976B2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t>85.71%</w:t>
            </w:r>
          </w:p>
        </w:tc>
      </w:tr>
    </w:tbl>
    <w:p w14:paraId="161A4B94" w14:textId="77777777" w:rsidR="007464FB" w:rsidRDefault="007464FB" w:rsidP="00882A0C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1219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6B2"/>
    <w:rsid w:val="000300E4"/>
    <w:rsid w:val="002976B2"/>
    <w:rsid w:val="007464FB"/>
    <w:rsid w:val="00882A0C"/>
    <w:rsid w:val="00D35A18"/>
    <w:rsid w:val="00E0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05C4"/>
  <w15:chartTrackingRefBased/>
  <w15:docId w15:val="{0778BE38-AB0E-4CE2-A0B6-A81FDAEF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6B2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2976B2"/>
    <w:pPr>
      <w:widowControl/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0</cp:lastModifiedBy>
  <cp:revision>4</cp:revision>
  <dcterms:created xsi:type="dcterms:W3CDTF">2022-04-06T08:56:00Z</dcterms:created>
  <dcterms:modified xsi:type="dcterms:W3CDTF">2022-04-18T16:25:00Z</dcterms:modified>
</cp:coreProperties>
</file>